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iCs/>
          <w:sz w:val="24"/>
          <w:szCs w:val="24"/>
        </w:rPr>
        <w:t>Table S5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iCs/>
          <w:sz w:val="24"/>
          <w:szCs w:val="24"/>
          <w:lang w:val="en-US"/>
        </w:rPr>
        <w:t xml:space="preserve">Gene Ontology (GO) terms functional enrichment analysis showing the over or under-representation of down-regulated genes of mutant D9 in comparison to </w:t>
      </w:r>
      <w:r>
        <w:rPr>
          <w:rFonts w:cs="Times New Roman" w:ascii="Times New Roman" w:hAnsi="Times New Roman"/>
          <w:b/>
          <w:i/>
          <w:iCs/>
          <w:sz w:val="24"/>
          <w:szCs w:val="24"/>
          <w:lang w:val="en-US"/>
        </w:rPr>
        <w:t>B. cenocepacia</w:t>
      </w:r>
      <w:r>
        <w:rPr>
          <w:rFonts w:cs="Times New Roman" w:ascii="Times New Roman" w:hAnsi="Times New Roman"/>
          <w:b/>
          <w:iCs/>
          <w:sz w:val="24"/>
          <w:szCs w:val="24"/>
          <w:lang w:val="en-US"/>
        </w:rPr>
        <w:t xml:space="preserve"> J2315 whole genome functional annotation.</w:t>
      </w:r>
    </w:p>
    <w:tbl>
      <w:tblPr>
        <w:tblW w:w="98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4"/>
        <w:gridCol w:w="2292"/>
        <w:gridCol w:w="1275"/>
        <w:gridCol w:w="1560"/>
        <w:gridCol w:w="1449"/>
        <w:gridCol w:w="1644"/>
      </w:tblGrid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 terms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m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D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WER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-Value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/Und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001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como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5E-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37E-0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13E-0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4463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 projection par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9E-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9E-0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4E-0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446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terial-type flagellum par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9E-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9E-0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4E-0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4460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lagellum par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9E-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9E-0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4E-0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986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lagellu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8E-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22E-0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15E-0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8870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 moti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55E-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2E-0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5E-0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1539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iliary or flagellar moti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55E-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2E-0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5E-0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2995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 projec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20E-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4E-0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7E-0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6928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ular component movemen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5E-0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5E-0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5E-0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377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tor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22E-0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55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6E-0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4022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cohol dehydrogenase (NAD)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61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43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4E-0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50896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sponse to stimulu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92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74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52E-0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3229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acellular organell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13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436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0E-0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3226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ganell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13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436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0E-0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306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lagellum organiza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058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892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2E-0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30030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 projection organiza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18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644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2E-0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30243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ulose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804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799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7E-0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3024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ulose biosynthet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804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799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7E-0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8106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cohol dehydrogenase (NADP+)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862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954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46E-0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250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ucan biosynthet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862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954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46E-0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601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DP-glucose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862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954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46E-0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6950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sponse to str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503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527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46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34637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ular carbohydrate biosynthet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644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39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18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6006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ucose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644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605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32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89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sitive regulation of biosynthet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644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420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32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0628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sitive regulation of gene express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644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420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32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594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sitive regulation of transcrip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644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420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32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31328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sitive regulation of cellular biosynthet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644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420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32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0557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sitive regulation of macromolecule biosynthet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644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420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32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6563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cription activator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644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420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32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8522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sitive regulation of cellular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78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552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323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8518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sitive regulation of biological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78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552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323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4033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do-keto reductase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78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552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323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893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sitive regulation of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78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552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323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51173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sitive regulation of nitrogen compound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78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552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323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31325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sitive regulation of cellular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78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552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323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060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sitive regulation of macromolecule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78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552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323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5935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sitive regulation of nucleobase, nucleoside, nucleotide and nucleic acid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78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552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323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8270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inc ion bind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493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751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25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288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terial-type flagellu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493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605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27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296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lagellum assembl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493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605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27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8883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prolactam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493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605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27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938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prolactam ca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493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605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27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3003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 projection assembl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735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2345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44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711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cleoside-triphosphatase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310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080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4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3605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ular amide ca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751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90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75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9318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xose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995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1105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44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7610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ehavio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995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0922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20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6935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emotaxi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995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0922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20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7626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comotory behavio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995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0922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20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616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urine nucleotide biosynthet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995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0922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20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2330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axi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995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0922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20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6462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yrophosphatase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995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1962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29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6817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drolase activity, acting on acid anhydrid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995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713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68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6818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drolase activity, acting on acid anhydrides, in phosphorus-containing anhydrid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995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713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68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6163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urine nucleotide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076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741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91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225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cleotide-sugar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560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0498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974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6753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cleoside phosphate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729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519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11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117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cleotide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729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519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11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6096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colysi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729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3026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127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5493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xylan ca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70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537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278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459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ntothenate kinase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70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537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278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5887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egral to plasma membran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70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537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278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0012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gulation of locomo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70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537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278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31226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insic to plasma membran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70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537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278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4087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gulation of cellular component biogenesi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70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537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278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3758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etate-CoA ligase (ADP-forming)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70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537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278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5945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-phosphofructokinase complex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70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537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278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50795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gulation of behavio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70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537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278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30257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ype III protein secretion system complex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70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537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278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3210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gulation of response to external stimulu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70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537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278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0383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 wall polysaccharide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70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537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278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8443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osphofructokinase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70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537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278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30092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gulation of flagellum assembl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70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537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278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427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terial-type flagellum basal body, distal rod, L r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70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537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278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3134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gulation of cell projection organiza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70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537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278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3069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terial-type flagellum basal body, ro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70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537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278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428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terial-type flagellum basal body, distal rod, P r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70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537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278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6049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gulation of cell projection assembl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70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537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278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50568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tein-glutamine glutaminase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70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537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278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50182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osphate butyryltransferase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70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537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278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50920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gulation of chemotaxi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70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537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278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8662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-phosphofructokinase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70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537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278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3872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-phosphofructokinase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70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537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278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0410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micellulose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70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537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278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549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xylan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70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537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278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6043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ular component organiza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70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690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349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22607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ular component assembl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70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795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492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308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mine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57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5198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ructural molecule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70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954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592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6052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rbohydrate ca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70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971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616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55086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cleobase, nucleoside and nucleotide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70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977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624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605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rbohydrate biosynthet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70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988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653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9319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xose biosynthet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70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050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696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609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uconeogenesi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70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050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696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675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P biosynthet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70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110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715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603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P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70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110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715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5996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nosaccharide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70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124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766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605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sponse to external stimulu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70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150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804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9030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cleic acid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864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609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neration of precursor metabolites and energ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70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173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91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636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nosaccharide biosynthet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70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197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916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142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cleoside triphosphate biosynthet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70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250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928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145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urine nucleoside triphosphate biosynthet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70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250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928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206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urine ribonucleoside triphosphate biosynthet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70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250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928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20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ibonucleoside triphosphate biosynthet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70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250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928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6165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cohol biosynthet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70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297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032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3676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cleic acid bind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094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4270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ular nitrogen compound ca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70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392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151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199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ibonucleoside triphosphate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70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392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151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205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urine ribonucleoside triphosphate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70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392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151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14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urine nucleoside triphosphate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70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392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151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14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cleoside triphosphate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182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492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385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6566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ecific transcriptional repressor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499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67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540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975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yclase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499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67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540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6759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ulose synthase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499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67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540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8583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gulation of response to stimulu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499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67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540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6058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MP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499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67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540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617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MP biosynthet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499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67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540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845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etoacetyl-CoA reductase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499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67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540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6760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ulose synthase (UDP-forming)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499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67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540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8568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crotubule-severing ATPase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499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67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540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3025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tein secretion by the type III secretion syste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499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67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540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4016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denylate cyclase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499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67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540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4106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ular amine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754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165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cleotide biosynthet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62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78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946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6520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ular amino acid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958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33692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ular polysaccharide biosynthet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922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82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14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222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sponse to chemical stimulu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922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82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21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6700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terocycle ca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432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86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416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42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terial-type flagellum hook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209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8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786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187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yclic nucleotide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209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8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786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6612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tein targeting to membran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209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8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786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6849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osphorus-oxygen lyase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209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8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786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661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RP-dependent cotranslational protein targeting to membran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209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8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786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3682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pper-transporting ATPase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209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8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786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7606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nsory perception of chemical stimulu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209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8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786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4008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pper-exporting ATPase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209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8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786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190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yclic nucleotide biosynthet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209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8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786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5375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pper ion transmembrane transporter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209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8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786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6613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translational protein targeting to membran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209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8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786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5509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lcium ion bind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209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8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786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5047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tein targeting to E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209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8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786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5975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rbohydrate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209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8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801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3440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cleobase, nucleoside and nucleotide biosynthet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209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8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877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3465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cleobase, nucleoside, nucleotide and nucleic acid biosynthet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209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8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877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6073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ular glucan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209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8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986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4042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ucan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209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8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986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9320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xose ca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209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8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217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6007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ucose ca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209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8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217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6365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nosaccharide ca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209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8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217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152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urine ribonucleotide biosynthet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302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284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6066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cohol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302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9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427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150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urine ribonucleotide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733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9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589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4275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ular carbohydrate ca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740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9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754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3603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ular amide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870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9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903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9T07:44:00Z</dcterms:created>
  <dc:creator>Giovanni</dc:creator>
  <dc:description/>
  <cp:keywords/>
  <dc:language>en-US</dc:language>
  <cp:lastModifiedBy>Silvia</cp:lastModifiedBy>
  <dcterms:modified xsi:type="dcterms:W3CDTF">2011-03-28T08:02:00Z</dcterms:modified>
  <cp:revision>4</cp:revision>
  <dc:subject/>
  <dc:title/>
</cp:coreProperties>
</file>